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2EF39C" w14:textId="77777777" w:rsidR="001C7F99" w:rsidRDefault="001C7F99" w:rsidP="001C7F99">
      <w:pP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t xml:space="preserve">Supplemental table S1. Multicollinearity check using variance inflation factors (VIF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6"/>
        <w:gridCol w:w="4317"/>
        <w:gridCol w:w="4317"/>
      </w:tblGrid>
      <w:tr w:rsidR="001C7F99" w14:paraId="650F2C22" w14:textId="77777777" w:rsidTr="000A0119">
        <w:tc>
          <w:tcPr>
            <w:tcW w:w="4316" w:type="dxa"/>
          </w:tcPr>
          <w:p w14:paraId="0644760D" w14:textId="77777777" w:rsidR="001C7F99" w:rsidRPr="002927A7" w:rsidRDefault="001C7F99" w:rsidP="000A0119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2927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 xml:space="preserve">Variable </w:t>
            </w:r>
          </w:p>
        </w:tc>
        <w:tc>
          <w:tcPr>
            <w:tcW w:w="4317" w:type="dxa"/>
          </w:tcPr>
          <w:p w14:paraId="0B71840D" w14:textId="77777777" w:rsidR="001C7F99" w:rsidRPr="002927A7" w:rsidRDefault="001C7F99" w:rsidP="000A0119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2927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VIF from &lt;60 model</w:t>
            </w:r>
          </w:p>
        </w:tc>
        <w:tc>
          <w:tcPr>
            <w:tcW w:w="4317" w:type="dxa"/>
          </w:tcPr>
          <w:p w14:paraId="1CE3AA76" w14:textId="77777777" w:rsidR="001C7F99" w:rsidRPr="002927A7" w:rsidRDefault="001C7F99" w:rsidP="000A0119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2927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VIF from &gt;=60 model</w:t>
            </w:r>
          </w:p>
        </w:tc>
      </w:tr>
      <w:tr w:rsidR="001C7F99" w14:paraId="61A7E0EA" w14:textId="77777777" w:rsidTr="000A0119">
        <w:tc>
          <w:tcPr>
            <w:tcW w:w="4316" w:type="dxa"/>
          </w:tcPr>
          <w:p w14:paraId="121D0832" w14:textId="77777777" w:rsidR="001C7F99" w:rsidRDefault="001C7F99" w:rsidP="000A0119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FA0964">
              <w:rPr>
                <w:rFonts w:ascii="Times New Roman" w:eastAsiaTheme="minorHAnsi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4317" w:type="dxa"/>
          </w:tcPr>
          <w:p w14:paraId="7ED01298" w14:textId="77777777" w:rsidR="001C7F99" w:rsidRDefault="001C7F99" w:rsidP="000A0119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913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4317" w:type="dxa"/>
          </w:tcPr>
          <w:p w14:paraId="0F664669" w14:textId="77777777" w:rsidR="001C7F99" w:rsidRDefault="001C7F99" w:rsidP="000A0119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194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7</w:t>
            </w:r>
          </w:p>
        </w:tc>
      </w:tr>
      <w:tr w:rsidR="001C7F99" w14:paraId="73904634" w14:textId="77777777" w:rsidTr="000A0119">
        <w:tc>
          <w:tcPr>
            <w:tcW w:w="4316" w:type="dxa"/>
          </w:tcPr>
          <w:p w14:paraId="006C68BF" w14:textId="77777777" w:rsidR="001C7F99" w:rsidRDefault="001C7F99" w:rsidP="000A0119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FA0964">
              <w:rPr>
                <w:rFonts w:ascii="Times New Roman" w:eastAsiaTheme="minorHAnsi" w:hAnsi="Times New Roman" w:cs="Times New Roman"/>
                <w:sz w:val="24"/>
                <w:szCs w:val="24"/>
              </w:rPr>
              <w:t>Total cholesterol (mg/dL)</w:t>
            </w:r>
          </w:p>
        </w:tc>
        <w:tc>
          <w:tcPr>
            <w:tcW w:w="4317" w:type="dxa"/>
          </w:tcPr>
          <w:p w14:paraId="59FB24E7" w14:textId="77777777" w:rsidR="001C7F99" w:rsidRDefault="001C7F99" w:rsidP="000A0119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913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4317" w:type="dxa"/>
          </w:tcPr>
          <w:p w14:paraId="12C390A2" w14:textId="77777777" w:rsidR="001C7F99" w:rsidRDefault="001C7F99" w:rsidP="000A0119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194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</w:t>
            </w:r>
          </w:p>
        </w:tc>
      </w:tr>
      <w:tr w:rsidR="001C7F99" w14:paraId="5D40F95F" w14:textId="77777777" w:rsidTr="000A0119">
        <w:tc>
          <w:tcPr>
            <w:tcW w:w="4316" w:type="dxa"/>
          </w:tcPr>
          <w:p w14:paraId="00E2314E" w14:textId="77777777" w:rsidR="001C7F99" w:rsidRDefault="001C7F99" w:rsidP="000A0119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FA0964">
              <w:rPr>
                <w:rFonts w:ascii="Times New Roman" w:eastAsiaTheme="minorHAnsi" w:hAnsi="Times New Roman" w:cs="Times New Roman"/>
                <w:sz w:val="24"/>
                <w:szCs w:val="24"/>
              </w:rPr>
              <w:t>Hemoglobin A1c (%)</w:t>
            </w:r>
          </w:p>
        </w:tc>
        <w:tc>
          <w:tcPr>
            <w:tcW w:w="4317" w:type="dxa"/>
          </w:tcPr>
          <w:p w14:paraId="008A2CEB" w14:textId="77777777" w:rsidR="001C7F99" w:rsidRDefault="001C7F99" w:rsidP="000A0119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913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4317" w:type="dxa"/>
          </w:tcPr>
          <w:p w14:paraId="4FE9F3F6" w14:textId="77777777" w:rsidR="001C7F99" w:rsidRDefault="001C7F99" w:rsidP="000A0119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194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04</w:t>
            </w:r>
          </w:p>
        </w:tc>
      </w:tr>
      <w:tr w:rsidR="001C7F99" w14:paraId="6366E198" w14:textId="77777777" w:rsidTr="000A0119">
        <w:tc>
          <w:tcPr>
            <w:tcW w:w="4316" w:type="dxa"/>
          </w:tcPr>
          <w:p w14:paraId="20AB8A4E" w14:textId="77777777" w:rsidR="001C7F99" w:rsidRDefault="001C7F99" w:rsidP="000A0119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Meet</w:t>
            </w:r>
            <w:r w:rsidRPr="00FA096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physical activity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recommendation</w:t>
            </w:r>
            <w:r w:rsidRPr="00FA096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(&gt;=150 min/week)</w:t>
            </w:r>
          </w:p>
        </w:tc>
        <w:tc>
          <w:tcPr>
            <w:tcW w:w="4317" w:type="dxa"/>
          </w:tcPr>
          <w:p w14:paraId="6FE58F2D" w14:textId="77777777" w:rsidR="001C7F99" w:rsidRDefault="001C7F99" w:rsidP="000A0119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913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4317" w:type="dxa"/>
          </w:tcPr>
          <w:p w14:paraId="54B29E11" w14:textId="77777777" w:rsidR="001C7F99" w:rsidRDefault="001C7F99" w:rsidP="000A0119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194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3</w:t>
            </w:r>
          </w:p>
        </w:tc>
      </w:tr>
      <w:tr w:rsidR="001C7F99" w14:paraId="7ACBA41A" w14:textId="77777777" w:rsidTr="000A0119">
        <w:tc>
          <w:tcPr>
            <w:tcW w:w="4316" w:type="dxa"/>
          </w:tcPr>
          <w:p w14:paraId="7CE961E0" w14:textId="77777777" w:rsidR="001C7F99" w:rsidRDefault="001C7F99" w:rsidP="000A0119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FA096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Smoker </w:t>
            </w:r>
          </w:p>
        </w:tc>
        <w:tc>
          <w:tcPr>
            <w:tcW w:w="4317" w:type="dxa"/>
          </w:tcPr>
          <w:p w14:paraId="205CD087" w14:textId="77777777" w:rsidR="001C7F99" w:rsidRDefault="001C7F99" w:rsidP="000A0119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913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01</w:t>
            </w:r>
          </w:p>
        </w:tc>
        <w:tc>
          <w:tcPr>
            <w:tcW w:w="4317" w:type="dxa"/>
          </w:tcPr>
          <w:p w14:paraId="23B89227" w14:textId="77777777" w:rsidR="001C7F99" w:rsidRDefault="001C7F99" w:rsidP="000A0119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194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</w:tr>
      <w:tr w:rsidR="001C7F99" w14:paraId="366A8562" w14:textId="77777777" w:rsidTr="000A0119">
        <w:tc>
          <w:tcPr>
            <w:tcW w:w="4316" w:type="dxa"/>
          </w:tcPr>
          <w:p w14:paraId="716373A7" w14:textId="77777777" w:rsidR="001C7F99" w:rsidRDefault="001C7F99" w:rsidP="000A0119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FA0964">
              <w:rPr>
                <w:rFonts w:ascii="Times New Roman" w:eastAsiaTheme="minorHAnsi" w:hAnsi="Times New Roman" w:cs="Times New Roman"/>
                <w:sz w:val="24"/>
                <w:szCs w:val="24"/>
              </w:rPr>
              <w:t>Presence of metabolic syndrome</w:t>
            </w:r>
          </w:p>
        </w:tc>
        <w:tc>
          <w:tcPr>
            <w:tcW w:w="4317" w:type="dxa"/>
          </w:tcPr>
          <w:p w14:paraId="0F58B167" w14:textId="77777777" w:rsidR="001C7F99" w:rsidRDefault="001C7F99" w:rsidP="000A0119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913B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14</w:t>
            </w:r>
          </w:p>
        </w:tc>
        <w:tc>
          <w:tcPr>
            <w:tcW w:w="4317" w:type="dxa"/>
          </w:tcPr>
          <w:p w14:paraId="589A66E7" w14:textId="77777777" w:rsidR="001C7F99" w:rsidRDefault="001C7F99" w:rsidP="000A0119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194B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</w:t>
            </w:r>
          </w:p>
        </w:tc>
      </w:tr>
    </w:tbl>
    <w:p w14:paraId="2F8BD5CC" w14:textId="77777777" w:rsidR="001C7F99" w:rsidRDefault="001C7F99" w:rsidP="001C7F99">
      <w:pP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</w:pPr>
    </w:p>
    <w:p w14:paraId="2295BABE" w14:textId="77777777" w:rsidR="001C7F99" w:rsidRDefault="001C7F99" w:rsidP="001C7F99">
      <w:pP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</w:pPr>
    </w:p>
    <w:p w14:paraId="6529D760" w14:textId="77777777" w:rsidR="001C7F99" w:rsidRDefault="001C7F99" w:rsidP="001C7F99">
      <w:pP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</w:pPr>
    </w:p>
    <w:p w14:paraId="11385B3D" w14:textId="77777777" w:rsidR="001C7F99" w:rsidRDefault="001C7F99" w:rsidP="001C7F99">
      <w:pP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</w:pPr>
    </w:p>
    <w:p w14:paraId="3A10F313" w14:textId="77777777" w:rsidR="001C7F99" w:rsidRDefault="001C7F99" w:rsidP="001C7F99">
      <w:pP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</w:pPr>
    </w:p>
    <w:p w14:paraId="3749F76B" w14:textId="77777777" w:rsidR="001C7F99" w:rsidRDefault="001C7F99" w:rsidP="001C7F99">
      <w:pP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</w:pPr>
    </w:p>
    <w:p w14:paraId="2BA5A3B5" w14:textId="77777777" w:rsidR="001C7F99" w:rsidRDefault="001C7F99" w:rsidP="001C7F99">
      <w:pP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</w:pPr>
    </w:p>
    <w:p w14:paraId="0C861672" w14:textId="77777777" w:rsidR="001C7F99" w:rsidRDefault="001C7F99" w:rsidP="001C7F99">
      <w:pP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</w:pPr>
    </w:p>
    <w:p w14:paraId="0F17D607" w14:textId="77777777" w:rsidR="001C7F99" w:rsidRDefault="001C7F99" w:rsidP="001C7F99">
      <w:pP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</w:pPr>
    </w:p>
    <w:p w14:paraId="207A9061" w14:textId="77777777" w:rsidR="001C7F99" w:rsidRDefault="001C7F99" w:rsidP="001C7F99">
      <w:pP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</w:pPr>
    </w:p>
    <w:p w14:paraId="190197CE" w14:textId="77777777" w:rsidR="001C7F99" w:rsidRDefault="001C7F99" w:rsidP="001C7F99">
      <w:pP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</w:pPr>
    </w:p>
    <w:p w14:paraId="6D298702" w14:textId="77777777" w:rsidR="001C7F99" w:rsidRDefault="001C7F99" w:rsidP="001C7F99">
      <w:pP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</w:pPr>
    </w:p>
    <w:p w14:paraId="6D2D5B60" w14:textId="77777777" w:rsidR="001C7F99" w:rsidRDefault="001C7F99" w:rsidP="001C7F99">
      <w:pP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ko-KR"/>
        </w:rPr>
        <w:lastRenderedPageBreak/>
        <w:t xml:space="preserve">Supplemental table S2. Sensitivity analysis using multivariate logistic regression with age cutoff at 65 year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0"/>
        <w:gridCol w:w="2590"/>
        <w:gridCol w:w="2590"/>
        <w:gridCol w:w="2590"/>
        <w:gridCol w:w="2590"/>
      </w:tblGrid>
      <w:tr w:rsidR="001C7F99" w14:paraId="67F354B9" w14:textId="77777777" w:rsidTr="000A0119">
        <w:tc>
          <w:tcPr>
            <w:tcW w:w="2590" w:type="dxa"/>
            <w:vMerge w:val="restart"/>
          </w:tcPr>
          <w:p w14:paraId="00175143" w14:textId="77777777" w:rsidR="001C7F99" w:rsidRPr="00803C77" w:rsidRDefault="001C7F99" w:rsidP="000A0119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803C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 xml:space="preserve">Variable </w:t>
            </w:r>
          </w:p>
        </w:tc>
        <w:tc>
          <w:tcPr>
            <w:tcW w:w="5180" w:type="dxa"/>
            <w:gridSpan w:val="2"/>
          </w:tcPr>
          <w:p w14:paraId="199533A9" w14:textId="77777777" w:rsidR="001C7F99" w:rsidRPr="00803C77" w:rsidRDefault="001C7F99" w:rsidP="000A0119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803C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&lt;6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 xml:space="preserve"> years</w:t>
            </w:r>
          </w:p>
        </w:tc>
        <w:tc>
          <w:tcPr>
            <w:tcW w:w="5180" w:type="dxa"/>
            <w:gridSpan w:val="2"/>
          </w:tcPr>
          <w:p w14:paraId="0BEB9658" w14:textId="77777777" w:rsidR="001C7F99" w:rsidRPr="00803C77" w:rsidRDefault="001C7F99" w:rsidP="000A0119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≥</w:t>
            </w:r>
            <w:r w:rsidRPr="00803C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6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 xml:space="preserve"> years</w:t>
            </w:r>
          </w:p>
        </w:tc>
      </w:tr>
      <w:tr w:rsidR="001C7F99" w14:paraId="1F9DC72D" w14:textId="77777777" w:rsidTr="000A0119">
        <w:tc>
          <w:tcPr>
            <w:tcW w:w="2590" w:type="dxa"/>
            <w:vMerge/>
          </w:tcPr>
          <w:p w14:paraId="7D063209" w14:textId="77777777" w:rsidR="001C7F99" w:rsidRDefault="001C7F99" w:rsidP="000A0119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590" w:type="dxa"/>
          </w:tcPr>
          <w:p w14:paraId="71BA826C" w14:textId="77777777" w:rsidR="001C7F99" w:rsidRDefault="001C7F99" w:rsidP="000A0119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85F6E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Adjusted Odds Ratio (OR)</w:t>
            </w:r>
            <w:r w:rsidRPr="002777B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</w:p>
          <w:p w14:paraId="1B2A4C84" w14:textId="77777777" w:rsidR="001C7F99" w:rsidRDefault="001C7F99" w:rsidP="000A0119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2777B9">
              <w:rPr>
                <w:rFonts w:ascii="Times New Roman" w:eastAsiaTheme="minorHAnsi" w:hAnsi="Times New Roman" w:cs="Times New Roman"/>
                <w:sz w:val="24"/>
                <w:szCs w:val="24"/>
              </w:rPr>
              <w:t>[95% Confidence Interval]</w:t>
            </w:r>
          </w:p>
        </w:tc>
        <w:tc>
          <w:tcPr>
            <w:tcW w:w="2590" w:type="dxa"/>
          </w:tcPr>
          <w:p w14:paraId="40C6315B" w14:textId="77777777" w:rsidR="001C7F99" w:rsidRDefault="001C7F99" w:rsidP="000A0119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085F6E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2590" w:type="dxa"/>
          </w:tcPr>
          <w:p w14:paraId="0E603BE4" w14:textId="77777777" w:rsidR="001C7F99" w:rsidRDefault="001C7F99" w:rsidP="000A0119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85F6E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Adjusted Odds Ratio (OR)</w:t>
            </w:r>
            <w:r w:rsidRPr="002777B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</w:p>
          <w:p w14:paraId="1CE6466A" w14:textId="77777777" w:rsidR="001C7F99" w:rsidRDefault="001C7F99" w:rsidP="000A0119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2777B9">
              <w:rPr>
                <w:rFonts w:ascii="Times New Roman" w:eastAsiaTheme="minorHAnsi" w:hAnsi="Times New Roman" w:cs="Times New Roman"/>
                <w:sz w:val="24"/>
                <w:szCs w:val="24"/>
              </w:rPr>
              <w:t>[95% Confidence Interval]</w:t>
            </w:r>
          </w:p>
        </w:tc>
        <w:tc>
          <w:tcPr>
            <w:tcW w:w="2590" w:type="dxa"/>
          </w:tcPr>
          <w:p w14:paraId="492806E8" w14:textId="77777777" w:rsidR="001C7F99" w:rsidRDefault="001C7F99" w:rsidP="000A0119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085F6E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1C7F99" w14:paraId="3B479983" w14:textId="77777777" w:rsidTr="000A0119">
        <w:tc>
          <w:tcPr>
            <w:tcW w:w="2590" w:type="dxa"/>
          </w:tcPr>
          <w:p w14:paraId="02EEDB79" w14:textId="77777777" w:rsidR="001C7F99" w:rsidRDefault="001C7F99" w:rsidP="000A0119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FA0964">
              <w:rPr>
                <w:rFonts w:ascii="Times New Roman" w:eastAsiaTheme="minorHAnsi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590" w:type="dxa"/>
          </w:tcPr>
          <w:p w14:paraId="2066676F" w14:textId="77777777" w:rsidR="001C7F99" w:rsidRDefault="001C7F99" w:rsidP="000A0119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6844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 [</w:t>
            </w:r>
            <w:r w:rsidRPr="00EF0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  <w:r w:rsidRPr="00EF0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]</w:t>
            </w:r>
          </w:p>
        </w:tc>
        <w:tc>
          <w:tcPr>
            <w:tcW w:w="2590" w:type="dxa"/>
          </w:tcPr>
          <w:p w14:paraId="139AC2D4" w14:textId="77777777" w:rsidR="001C7F99" w:rsidRDefault="001C7F99" w:rsidP="000A0119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&lt;0.0001*</w:t>
            </w:r>
          </w:p>
        </w:tc>
        <w:tc>
          <w:tcPr>
            <w:tcW w:w="2590" w:type="dxa"/>
          </w:tcPr>
          <w:p w14:paraId="3330FDA8" w14:textId="77777777" w:rsidR="001C7F99" w:rsidRDefault="001C7F99" w:rsidP="000A0119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42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6 [</w:t>
            </w:r>
            <w:r w:rsidRPr="00E42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-</w:t>
            </w:r>
            <w:r w:rsidRPr="00E42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]</w:t>
            </w:r>
          </w:p>
        </w:tc>
        <w:tc>
          <w:tcPr>
            <w:tcW w:w="2590" w:type="dxa"/>
          </w:tcPr>
          <w:p w14:paraId="797FEA2C" w14:textId="77777777" w:rsidR="001C7F99" w:rsidRDefault="001C7F99" w:rsidP="000A0119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42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8</w:t>
            </w:r>
          </w:p>
        </w:tc>
      </w:tr>
      <w:tr w:rsidR="001C7F99" w14:paraId="3B19DB6E" w14:textId="77777777" w:rsidTr="000A0119">
        <w:tc>
          <w:tcPr>
            <w:tcW w:w="2590" w:type="dxa"/>
          </w:tcPr>
          <w:p w14:paraId="44D9166C" w14:textId="77777777" w:rsidR="001C7F99" w:rsidRDefault="001C7F99" w:rsidP="000A0119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FA0964">
              <w:rPr>
                <w:rFonts w:ascii="Times New Roman" w:eastAsiaTheme="minorHAnsi" w:hAnsi="Times New Roman" w:cs="Times New Roman"/>
                <w:sz w:val="24"/>
                <w:szCs w:val="24"/>
              </w:rPr>
              <w:t>Total cholesterol (mg/dL)</w:t>
            </w:r>
          </w:p>
        </w:tc>
        <w:tc>
          <w:tcPr>
            <w:tcW w:w="2590" w:type="dxa"/>
          </w:tcPr>
          <w:p w14:paraId="573E1349" w14:textId="77777777" w:rsidR="001C7F99" w:rsidRDefault="001C7F99" w:rsidP="000A0119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F0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[</w:t>
            </w:r>
            <w:r w:rsidRPr="00EF0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  <w:r w:rsidRPr="00EF0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]</w:t>
            </w:r>
          </w:p>
        </w:tc>
        <w:tc>
          <w:tcPr>
            <w:tcW w:w="2590" w:type="dxa"/>
          </w:tcPr>
          <w:p w14:paraId="0376C080" w14:textId="77777777" w:rsidR="001C7F99" w:rsidRDefault="001C7F99" w:rsidP="000A0119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F0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8</w:t>
            </w:r>
          </w:p>
        </w:tc>
        <w:tc>
          <w:tcPr>
            <w:tcW w:w="2590" w:type="dxa"/>
          </w:tcPr>
          <w:p w14:paraId="7DC38DF7" w14:textId="77777777" w:rsidR="001C7F99" w:rsidRDefault="001C7F99" w:rsidP="000A0119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42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[</w:t>
            </w:r>
            <w:r w:rsidRPr="00E42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  <w:r w:rsidRPr="00E42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]</w:t>
            </w:r>
          </w:p>
        </w:tc>
        <w:tc>
          <w:tcPr>
            <w:tcW w:w="2590" w:type="dxa"/>
          </w:tcPr>
          <w:p w14:paraId="522A4805" w14:textId="77777777" w:rsidR="001C7F99" w:rsidRDefault="001C7F99" w:rsidP="000A0119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42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*</w:t>
            </w:r>
          </w:p>
        </w:tc>
      </w:tr>
      <w:tr w:rsidR="001C7F99" w14:paraId="3ED9A6EF" w14:textId="77777777" w:rsidTr="000A0119">
        <w:tc>
          <w:tcPr>
            <w:tcW w:w="2590" w:type="dxa"/>
          </w:tcPr>
          <w:p w14:paraId="6A03EF36" w14:textId="77777777" w:rsidR="001C7F99" w:rsidRDefault="001C7F99" w:rsidP="000A0119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FA0964">
              <w:rPr>
                <w:rFonts w:ascii="Times New Roman" w:eastAsiaTheme="minorHAnsi" w:hAnsi="Times New Roman" w:cs="Times New Roman"/>
                <w:sz w:val="24"/>
                <w:szCs w:val="24"/>
              </w:rPr>
              <w:t>Hemoglobin A1c (%)</w:t>
            </w:r>
          </w:p>
        </w:tc>
        <w:tc>
          <w:tcPr>
            <w:tcW w:w="2590" w:type="dxa"/>
          </w:tcPr>
          <w:p w14:paraId="33FCEC2B" w14:textId="77777777" w:rsidR="001C7F99" w:rsidRDefault="001C7F99" w:rsidP="000A0119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F0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[</w:t>
            </w:r>
            <w:r w:rsidRPr="00EF0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-</w:t>
            </w:r>
            <w:r w:rsidRPr="00EF0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]</w:t>
            </w:r>
          </w:p>
        </w:tc>
        <w:tc>
          <w:tcPr>
            <w:tcW w:w="2590" w:type="dxa"/>
          </w:tcPr>
          <w:p w14:paraId="08FD09A3" w14:textId="77777777" w:rsidR="001C7F99" w:rsidRDefault="001C7F99" w:rsidP="000A0119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F0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*</w:t>
            </w:r>
          </w:p>
        </w:tc>
        <w:tc>
          <w:tcPr>
            <w:tcW w:w="2590" w:type="dxa"/>
          </w:tcPr>
          <w:p w14:paraId="6E6767C9" w14:textId="77777777" w:rsidR="001C7F99" w:rsidRDefault="001C7F99" w:rsidP="000A0119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42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 [</w:t>
            </w:r>
            <w:r w:rsidRPr="00E42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-</w:t>
            </w:r>
            <w:r w:rsidRPr="00E42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]</w:t>
            </w:r>
          </w:p>
        </w:tc>
        <w:tc>
          <w:tcPr>
            <w:tcW w:w="2590" w:type="dxa"/>
          </w:tcPr>
          <w:p w14:paraId="1005855B" w14:textId="77777777" w:rsidR="001C7F99" w:rsidRDefault="001C7F99" w:rsidP="000A0119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42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*</w:t>
            </w:r>
          </w:p>
        </w:tc>
      </w:tr>
      <w:tr w:rsidR="001C7F99" w14:paraId="04BACA65" w14:textId="77777777" w:rsidTr="000A0119">
        <w:tc>
          <w:tcPr>
            <w:tcW w:w="2590" w:type="dxa"/>
          </w:tcPr>
          <w:p w14:paraId="3EE6057A" w14:textId="77777777" w:rsidR="001C7F99" w:rsidRDefault="001C7F99" w:rsidP="000A0119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Meet</w:t>
            </w:r>
            <w:r w:rsidRPr="00FA096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physical activity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recommendation</w:t>
            </w:r>
            <w:r w:rsidRPr="00FA096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(&gt;=150 min/week)</w:t>
            </w:r>
          </w:p>
        </w:tc>
        <w:tc>
          <w:tcPr>
            <w:tcW w:w="2590" w:type="dxa"/>
          </w:tcPr>
          <w:p w14:paraId="196CED51" w14:textId="77777777" w:rsidR="001C7F99" w:rsidRDefault="001C7F99" w:rsidP="000A0119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F0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5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[</w:t>
            </w:r>
            <w:r w:rsidRPr="00EF0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  <w:r w:rsidRPr="00EF0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8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]</w:t>
            </w:r>
          </w:p>
        </w:tc>
        <w:tc>
          <w:tcPr>
            <w:tcW w:w="2590" w:type="dxa"/>
          </w:tcPr>
          <w:p w14:paraId="02D907A8" w14:textId="77777777" w:rsidR="001C7F99" w:rsidRDefault="001C7F99" w:rsidP="000A0119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F0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4*</w:t>
            </w:r>
          </w:p>
        </w:tc>
        <w:tc>
          <w:tcPr>
            <w:tcW w:w="2590" w:type="dxa"/>
          </w:tcPr>
          <w:p w14:paraId="5B077998" w14:textId="77777777" w:rsidR="001C7F99" w:rsidRDefault="001C7F99" w:rsidP="000A0119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42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 [</w:t>
            </w:r>
            <w:r w:rsidRPr="00E42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  <w:r w:rsidRPr="00E42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6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]</w:t>
            </w:r>
          </w:p>
        </w:tc>
        <w:tc>
          <w:tcPr>
            <w:tcW w:w="2590" w:type="dxa"/>
          </w:tcPr>
          <w:p w14:paraId="48D09396" w14:textId="77777777" w:rsidR="001C7F99" w:rsidRDefault="001C7F99" w:rsidP="000A0119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42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</w:t>
            </w:r>
          </w:p>
        </w:tc>
      </w:tr>
      <w:tr w:rsidR="001C7F99" w14:paraId="7AFEAC7B" w14:textId="77777777" w:rsidTr="000A0119">
        <w:tc>
          <w:tcPr>
            <w:tcW w:w="2590" w:type="dxa"/>
          </w:tcPr>
          <w:p w14:paraId="0CF3438F" w14:textId="77777777" w:rsidR="001C7F99" w:rsidRDefault="001C7F99" w:rsidP="000A0119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FA096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Smoker </w:t>
            </w:r>
          </w:p>
        </w:tc>
        <w:tc>
          <w:tcPr>
            <w:tcW w:w="2590" w:type="dxa"/>
          </w:tcPr>
          <w:p w14:paraId="6B7387A2" w14:textId="77777777" w:rsidR="001C7F99" w:rsidRDefault="001C7F99" w:rsidP="000A0119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F0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9 [</w:t>
            </w:r>
            <w:r w:rsidRPr="00EF0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-</w:t>
            </w:r>
            <w:r w:rsidRPr="00EF0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7]</w:t>
            </w:r>
          </w:p>
        </w:tc>
        <w:tc>
          <w:tcPr>
            <w:tcW w:w="2590" w:type="dxa"/>
          </w:tcPr>
          <w:p w14:paraId="4A274504" w14:textId="77777777" w:rsidR="001C7F99" w:rsidRDefault="001C7F99" w:rsidP="000A0119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F0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2590" w:type="dxa"/>
          </w:tcPr>
          <w:p w14:paraId="5F8F8B55" w14:textId="77777777" w:rsidR="001C7F99" w:rsidRDefault="001C7F99" w:rsidP="000A0119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42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5 [</w:t>
            </w:r>
            <w:r w:rsidRPr="00E42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3-</w:t>
            </w:r>
            <w:r w:rsidRPr="00E42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]</w:t>
            </w:r>
          </w:p>
        </w:tc>
        <w:tc>
          <w:tcPr>
            <w:tcW w:w="2590" w:type="dxa"/>
          </w:tcPr>
          <w:p w14:paraId="20E136C3" w14:textId="77777777" w:rsidR="001C7F99" w:rsidRDefault="001C7F99" w:rsidP="000A0119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42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</w:tr>
      <w:tr w:rsidR="001C7F99" w14:paraId="315D4F54" w14:textId="77777777" w:rsidTr="000A0119">
        <w:tc>
          <w:tcPr>
            <w:tcW w:w="2590" w:type="dxa"/>
          </w:tcPr>
          <w:p w14:paraId="172BDC21" w14:textId="77777777" w:rsidR="001C7F99" w:rsidRDefault="001C7F99" w:rsidP="000A0119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FA0964">
              <w:rPr>
                <w:rFonts w:ascii="Times New Roman" w:eastAsiaTheme="minorHAnsi" w:hAnsi="Times New Roman" w:cs="Times New Roman"/>
                <w:sz w:val="24"/>
                <w:szCs w:val="24"/>
              </w:rPr>
              <w:t>Presence of metabolic syndrome</w:t>
            </w:r>
          </w:p>
        </w:tc>
        <w:tc>
          <w:tcPr>
            <w:tcW w:w="2590" w:type="dxa"/>
          </w:tcPr>
          <w:p w14:paraId="08A891C4" w14:textId="77777777" w:rsidR="001C7F99" w:rsidRDefault="001C7F99" w:rsidP="000A0119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F0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.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[</w:t>
            </w:r>
            <w:r w:rsidRPr="00EF0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8-</w:t>
            </w:r>
            <w:r w:rsidRPr="00EF04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3.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]</w:t>
            </w:r>
          </w:p>
        </w:tc>
        <w:tc>
          <w:tcPr>
            <w:tcW w:w="2590" w:type="dxa"/>
          </w:tcPr>
          <w:p w14:paraId="45ECD363" w14:textId="77777777" w:rsidR="001C7F99" w:rsidRDefault="001C7F99" w:rsidP="000A0119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&lt;0.0001*</w:t>
            </w:r>
          </w:p>
        </w:tc>
        <w:tc>
          <w:tcPr>
            <w:tcW w:w="2590" w:type="dxa"/>
          </w:tcPr>
          <w:p w14:paraId="297645DF" w14:textId="77777777" w:rsidR="001C7F99" w:rsidRDefault="001C7F99" w:rsidP="000A0119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42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 [</w:t>
            </w:r>
            <w:r w:rsidRPr="00E42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-</w:t>
            </w:r>
            <w:r w:rsidRPr="00E42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3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8]</w:t>
            </w:r>
          </w:p>
        </w:tc>
        <w:tc>
          <w:tcPr>
            <w:tcW w:w="2590" w:type="dxa"/>
          </w:tcPr>
          <w:p w14:paraId="39634BBC" w14:textId="77777777" w:rsidR="001C7F99" w:rsidRDefault="001C7F99" w:rsidP="000A0119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42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*</w:t>
            </w:r>
          </w:p>
        </w:tc>
      </w:tr>
    </w:tbl>
    <w:p w14:paraId="3C7EB84D" w14:textId="77777777" w:rsidR="00F5154D" w:rsidRDefault="00F5154D"/>
    <w:sectPr w:rsidR="00F5154D" w:rsidSect="001C7F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888"/>
    <w:rsid w:val="001721AF"/>
    <w:rsid w:val="001C7F99"/>
    <w:rsid w:val="00706888"/>
    <w:rsid w:val="00923FE1"/>
    <w:rsid w:val="00980EB1"/>
    <w:rsid w:val="00D94168"/>
    <w:rsid w:val="00F51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9BDB19-76FD-4E49-8377-8E6448475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F99"/>
    <w:pPr>
      <w:spacing w:after="200" w:line="276" w:lineRule="auto"/>
    </w:pPr>
    <w:rPr>
      <w:rFonts w:ascii="Calibri" w:eastAsiaTheme="minorEastAsia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7F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3</Words>
  <Characters>891</Characters>
  <Application>Microsoft Office Word</Application>
  <DocSecurity>0</DocSecurity>
  <Lines>84</Lines>
  <Paragraphs>62</Paragraphs>
  <ScaleCrop>false</ScaleCrop>
  <Company>UTHealth - School of Public Health</Company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fee, Fadi I</dc:creator>
  <cp:keywords/>
  <dc:description/>
  <cp:lastModifiedBy>Susan Laing</cp:lastModifiedBy>
  <cp:revision>2</cp:revision>
  <dcterms:created xsi:type="dcterms:W3CDTF">2026-04-19T15:11:00Z</dcterms:created>
  <dcterms:modified xsi:type="dcterms:W3CDTF">2026-04-19T15:11:00Z</dcterms:modified>
</cp:coreProperties>
</file>